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71CC3" w14:textId="0A05490D" w:rsidR="00B261F2" w:rsidRDefault="00F63FE5">
      <w:pP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</w:pPr>
      <w:r w:rsidRPr="00B9289B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Supplemental Table 3. Peri-operative factors contributing to varices formation at postoperative 12 months</w:t>
      </w:r>
      <w:r w:rsidR="00B9289B" w:rsidRPr="00B9289B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</w:t>
      </w:r>
      <w:r w:rsidRPr="00B9289B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by</w:t>
      </w:r>
      <w:r w:rsidRPr="00F63FE5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proofErr w:type="spellStart"/>
      <w:r w:rsidRPr="00F63FE5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uni</w:t>
      </w:r>
      <w:proofErr w:type="spellEnd"/>
      <w:r w:rsidRPr="00F63FE5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- and multivariate analys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1417"/>
        <w:gridCol w:w="1536"/>
        <w:gridCol w:w="590"/>
        <w:gridCol w:w="564"/>
        <w:gridCol w:w="287"/>
        <w:gridCol w:w="644"/>
        <w:gridCol w:w="348"/>
        <w:gridCol w:w="418"/>
      </w:tblGrid>
      <w:tr w:rsidR="00F63FE5" w:rsidRPr="00F63FE5" w14:paraId="457F8E7E" w14:textId="77777777" w:rsidTr="00F63FE5">
        <w:trPr>
          <w:trHeight w:val="57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2B127F" w14:textId="77777777" w:rsidR="00F63FE5" w:rsidRPr="00F63FE5" w:rsidRDefault="00F63FE5" w:rsidP="00F63FE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erioperative variab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716A8D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Varices formation No</w:t>
            </w:r>
          </w:p>
          <w:p w14:paraId="061189F4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=27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E60A3D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Varices formation Yes </w:t>
            </w:r>
          </w:p>
          <w:p w14:paraId="3923B3A2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=68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AF0FCA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FD8C3A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dd’s ratio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F970BB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5% CI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66595F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F63FE5" w:rsidRPr="00F63FE5" w14:paraId="003C3749" w14:textId="77777777" w:rsidTr="00F63FE5">
        <w:trPr>
          <w:trHeight w:val="210"/>
        </w:trPr>
        <w:tc>
          <w:tcPr>
            <w:tcW w:w="2694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8A50B7" w14:textId="77777777" w:rsidR="00F63FE5" w:rsidRPr="00F63FE5" w:rsidRDefault="00F63FE5" w:rsidP="00F63FE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474742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69 (51-83)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859374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66 (41-85)</w:t>
            </w:r>
          </w:p>
        </w:tc>
        <w:tc>
          <w:tcPr>
            <w:tcW w:w="59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76B93C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091</w:t>
            </w:r>
          </w:p>
        </w:tc>
        <w:tc>
          <w:tcPr>
            <w:tcW w:w="564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AD0272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43AC79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66" w:type="dxa"/>
            <w:gridSpan w:val="2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3C8EB9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F63FE5" w:rsidRPr="00F63FE5" w14:paraId="3C631D85" w14:textId="77777777" w:rsidTr="00F63FE5">
        <w:trPr>
          <w:trHeight w:val="240"/>
        </w:trPr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21AA89" w14:textId="77777777" w:rsidR="00F63FE5" w:rsidRPr="00F63FE5" w:rsidRDefault="00F63FE5" w:rsidP="00F63FE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Male/Female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981A65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14/13</w:t>
            </w:r>
          </w:p>
        </w:tc>
        <w:tc>
          <w:tcPr>
            <w:tcW w:w="15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3967A4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42/26</w:t>
            </w:r>
          </w:p>
        </w:tc>
        <w:tc>
          <w:tcPr>
            <w:tcW w:w="59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49B4FA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376</w:t>
            </w:r>
          </w:p>
        </w:tc>
        <w:tc>
          <w:tcPr>
            <w:tcW w:w="56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B0AFB7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3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51D19B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66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E2DDC9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F63FE5" w:rsidRPr="00F63FE5" w14:paraId="098573D7" w14:textId="77777777" w:rsidTr="00F63FE5">
        <w:trPr>
          <w:trHeight w:val="210"/>
        </w:trPr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704551" w14:textId="77777777" w:rsidR="00F63FE5" w:rsidRPr="00F63FE5" w:rsidRDefault="00F63FE5" w:rsidP="00F63FE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BMI, kg/m2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2011A4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20.5 (18.3-27.1)</w:t>
            </w:r>
          </w:p>
        </w:tc>
        <w:tc>
          <w:tcPr>
            <w:tcW w:w="15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51728E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21.3 (14.0–27.9)</w:t>
            </w:r>
          </w:p>
        </w:tc>
        <w:tc>
          <w:tcPr>
            <w:tcW w:w="59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A49159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246</w:t>
            </w:r>
          </w:p>
        </w:tc>
        <w:tc>
          <w:tcPr>
            <w:tcW w:w="56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68BC0E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3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032BD2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66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B4DCBF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F63FE5" w:rsidRPr="00F63FE5" w14:paraId="44E63FD9" w14:textId="77777777" w:rsidTr="00F63FE5">
        <w:trPr>
          <w:trHeight w:val="225"/>
        </w:trPr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B9BA86" w14:textId="77777777" w:rsidR="00F63FE5" w:rsidRPr="00B9289B" w:rsidRDefault="00F63FE5" w:rsidP="00F63FE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9289B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Maximum tumor size on CT, mm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358217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0.3 (11.2 -34.8)</w:t>
            </w:r>
          </w:p>
        </w:tc>
        <w:tc>
          <w:tcPr>
            <w:tcW w:w="15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CC9D45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3.6 (10.6-45.9)</w:t>
            </w:r>
          </w:p>
        </w:tc>
        <w:tc>
          <w:tcPr>
            <w:tcW w:w="59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BA5614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11</w:t>
            </w:r>
          </w:p>
        </w:tc>
        <w:tc>
          <w:tcPr>
            <w:tcW w:w="56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851A53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3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4FD2EB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66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5B695F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F63FE5" w:rsidRPr="00F63FE5" w14:paraId="46463419" w14:textId="77777777" w:rsidTr="00F63FE5">
        <w:trPr>
          <w:trHeight w:val="300"/>
        </w:trPr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2C359B" w14:textId="77777777" w:rsidR="00F63FE5" w:rsidRPr="00F63FE5" w:rsidRDefault="00F63FE5" w:rsidP="00F63FE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Performance status 0/1/2/3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1169FA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20/7/0/0</w:t>
            </w:r>
          </w:p>
        </w:tc>
        <w:tc>
          <w:tcPr>
            <w:tcW w:w="15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1B8085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46/17/4/1</w:t>
            </w:r>
          </w:p>
        </w:tc>
        <w:tc>
          <w:tcPr>
            <w:tcW w:w="59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1E7351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751</w:t>
            </w:r>
          </w:p>
        </w:tc>
        <w:tc>
          <w:tcPr>
            <w:tcW w:w="56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3AADC9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3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29DD2C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66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16C311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F63FE5" w:rsidRPr="00F63FE5" w14:paraId="168D46FF" w14:textId="77777777" w:rsidTr="00F63FE5">
        <w:trPr>
          <w:trHeight w:val="255"/>
        </w:trPr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C1D7B4" w14:textId="77777777" w:rsidR="00F63FE5" w:rsidRPr="00F63FE5" w:rsidRDefault="00F63FE5" w:rsidP="00F63FE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TNM classification (UICC 8th) T factor (T1/T2/T3/T4)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7D1292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10/5/1/11</w:t>
            </w:r>
          </w:p>
        </w:tc>
        <w:tc>
          <w:tcPr>
            <w:tcW w:w="15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3E4063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13/28/3/24</w:t>
            </w:r>
          </w:p>
        </w:tc>
        <w:tc>
          <w:tcPr>
            <w:tcW w:w="59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38C52B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104</w:t>
            </w:r>
          </w:p>
        </w:tc>
        <w:tc>
          <w:tcPr>
            <w:tcW w:w="56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F0ED17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3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C48FD3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66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CE9740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F63FE5" w:rsidRPr="00F63FE5" w14:paraId="196CFCA4" w14:textId="77777777" w:rsidTr="00F63FE5">
        <w:trPr>
          <w:trHeight w:val="360"/>
        </w:trPr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E968D2" w14:textId="77777777" w:rsidR="00F63FE5" w:rsidRPr="00F63FE5" w:rsidRDefault="00F63FE5" w:rsidP="00F63FE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TNM classification (UICC 8th) N factor (N0/N1/N2)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67255E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24/3/0</w:t>
            </w:r>
          </w:p>
        </w:tc>
        <w:tc>
          <w:tcPr>
            <w:tcW w:w="15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116244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60/8/0</w:t>
            </w:r>
          </w:p>
        </w:tc>
        <w:tc>
          <w:tcPr>
            <w:tcW w:w="59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F37962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619</w:t>
            </w:r>
          </w:p>
        </w:tc>
        <w:tc>
          <w:tcPr>
            <w:tcW w:w="56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8484A9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3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E21BFD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66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589586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F63FE5" w:rsidRPr="00F63FE5" w14:paraId="1E5A1429" w14:textId="77777777" w:rsidTr="00F63FE5">
        <w:trPr>
          <w:trHeight w:val="240"/>
        </w:trPr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AF98D0" w14:textId="77777777" w:rsidR="00F63FE5" w:rsidRPr="00F63FE5" w:rsidRDefault="00F63FE5" w:rsidP="00F63FE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Resectability, R : BR : UR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8649FE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15/7/5</w:t>
            </w:r>
          </w:p>
        </w:tc>
        <w:tc>
          <w:tcPr>
            <w:tcW w:w="15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D15470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33/21/14</w:t>
            </w:r>
          </w:p>
        </w:tc>
        <w:tc>
          <w:tcPr>
            <w:tcW w:w="59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A12B3F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822</w:t>
            </w:r>
          </w:p>
        </w:tc>
        <w:tc>
          <w:tcPr>
            <w:tcW w:w="56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04F291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3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DA86FB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66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793103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F63FE5" w:rsidRPr="00F63FE5" w14:paraId="52F5E1AA" w14:textId="77777777" w:rsidTr="00F63FE5">
        <w:trPr>
          <w:trHeight w:val="300"/>
        </w:trPr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C43B18" w14:textId="77777777" w:rsidR="00F63FE5" w:rsidRPr="00F63FE5" w:rsidRDefault="00F63FE5" w:rsidP="00F63FE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Upfront surgery/ NAC/ NCRT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1BC52A" w14:textId="77777777" w:rsidR="00F63FE5" w:rsidRPr="00B9289B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9289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8/0/19</w:t>
            </w:r>
          </w:p>
        </w:tc>
        <w:tc>
          <w:tcPr>
            <w:tcW w:w="15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678DA3" w14:textId="77777777" w:rsidR="00F63FE5" w:rsidRPr="00B9289B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9289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6/2/60</w:t>
            </w:r>
          </w:p>
        </w:tc>
        <w:tc>
          <w:tcPr>
            <w:tcW w:w="59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B18017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34</w:t>
            </w:r>
          </w:p>
        </w:tc>
        <w:tc>
          <w:tcPr>
            <w:tcW w:w="56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8BC3BA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3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E09A74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66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920C7C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F63FE5" w:rsidRPr="00F63FE5" w14:paraId="720AC7B9" w14:textId="77777777" w:rsidTr="00F63FE5">
        <w:trPr>
          <w:trHeight w:val="225"/>
        </w:trPr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DF10D2" w14:textId="77777777" w:rsidR="00F63FE5" w:rsidRPr="00B9289B" w:rsidRDefault="00F63FE5" w:rsidP="00F63FE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9289B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Albumin, mg/dL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952EDE" w14:textId="77777777" w:rsidR="00F63FE5" w:rsidRPr="00B9289B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9289B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3.8 (3.1-4.4)</w:t>
            </w:r>
          </w:p>
        </w:tc>
        <w:tc>
          <w:tcPr>
            <w:tcW w:w="15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33C7AD" w14:textId="77777777" w:rsidR="00F63FE5" w:rsidRPr="00B9289B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9289B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3.9 (2.8-4.7)</w:t>
            </w:r>
          </w:p>
        </w:tc>
        <w:tc>
          <w:tcPr>
            <w:tcW w:w="59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800733" w14:textId="77777777" w:rsidR="00F63FE5" w:rsidRPr="00B9289B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9289B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148</w:t>
            </w:r>
          </w:p>
        </w:tc>
        <w:tc>
          <w:tcPr>
            <w:tcW w:w="56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A0F0B7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3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3F775E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66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D337A6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F63FE5" w:rsidRPr="00F63FE5" w14:paraId="11E2823F" w14:textId="77777777" w:rsidTr="00F63FE5">
        <w:trPr>
          <w:trHeight w:val="240"/>
        </w:trPr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9CFE1E" w14:textId="77777777" w:rsidR="00F63FE5" w:rsidRPr="00F63FE5" w:rsidRDefault="00F63FE5" w:rsidP="00F63FE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White blood cell counts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CD8CC0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4,690 (2,720-8,840)</w:t>
            </w:r>
          </w:p>
        </w:tc>
        <w:tc>
          <w:tcPr>
            <w:tcW w:w="15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9DA95F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4,940 (2,470-11,510)</w:t>
            </w:r>
          </w:p>
        </w:tc>
        <w:tc>
          <w:tcPr>
            <w:tcW w:w="59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7772A9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882</w:t>
            </w:r>
          </w:p>
        </w:tc>
        <w:tc>
          <w:tcPr>
            <w:tcW w:w="56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768C5E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3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F3DD3A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66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7A9CEA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F63FE5" w:rsidRPr="00F63FE5" w14:paraId="540B6A85" w14:textId="77777777" w:rsidTr="00F63FE5">
        <w:trPr>
          <w:trHeight w:val="240"/>
        </w:trPr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BAC347" w14:textId="77777777" w:rsidR="00F63FE5" w:rsidRPr="00F63FE5" w:rsidRDefault="00F63FE5" w:rsidP="00F63FE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Hemoglobin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E253E2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11.4 (9.1-14.1)</w:t>
            </w:r>
          </w:p>
        </w:tc>
        <w:tc>
          <w:tcPr>
            <w:tcW w:w="15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B8DDD2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11.8 (8.1-15.8)</w:t>
            </w:r>
          </w:p>
        </w:tc>
        <w:tc>
          <w:tcPr>
            <w:tcW w:w="59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227729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145</w:t>
            </w:r>
          </w:p>
        </w:tc>
        <w:tc>
          <w:tcPr>
            <w:tcW w:w="56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4250BC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3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202B44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66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28A9EB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F63FE5" w:rsidRPr="00F63FE5" w14:paraId="3F27A3ED" w14:textId="77777777" w:rsidTr="00BE13EA">
        <w:trPr>
          <w:trHeight w:val="375"/>
        </w:trPr>
        <w:tc>
          <w:tcPr>
            <w:tcW w:w="2694" w:type="dxa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025B77" w14:textId="77777777" w:rsidR="00F63FE5" w:rsidRPr="00F63FE5" w:rsidRDefault="00F63FE5" w:rsidP="00F63FE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Platelet counts, x 1000 /</w:t>
            </w:r>
            <w:proofErr w:type="spellStart"/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uL</w:t>
            </w:r>
            <w:proofErr w:type="spellEnd"/>
          </w:p>
        </w:tc>
        <w:tc>
          <w:tcPr>
            <w:tcW w:w="1417" w:type="dxa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7BB454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217 (119-339)</w:t>
            </w:r>
          </w:p>
        </w:tc>
        <w:tc>
          <w:tcPr>
            <w:tcW w:w="1536" w:type="dxa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C1DB05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206 (75.0-430)</w:t>
            </w:r>
          </w:p>
        </w:tc>
        <w:tc>
          <w:tcPr>
            <w:tcW w:w="590" w:type="dxa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FC4D38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961</w:t>
            </w:r>
          </w:p>
        </w:tc>
        <w:tc>
          <w:tcPr>
            <w:tcW w:w="564" w:type="dxa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2B4799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31" w:type="dxa"/>
            <w:gridSpan w:val="2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665B6D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66" w:type="dxa"/>
            <w:gridSpan w:val="2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CE29D5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F63FE5" w:rsidRPr="00F63FE5" w14:paraId="5CFEED88" w14:textId="77777777" w:rsidTr="00BE13EA">
        <w:trPr>
          <w:trHeight w:val="315"/>
        </w:trPr>
        <w:tc>
          <w:tcPr>
            <w:tcW w:w="2694" w:type="dxa"/>
            <w:tcBorders>
              <w:top w:val="nil"/>
              <w:bottom w:val="dotted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C882E0" w14:textId="77777777" w:rsidR="00F63FE5" w:rsidRPr="00F63FE5" w:rsidRDefault="00F63FE5" w:rsidP="00F63FE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Spleen volume, ml</w:t>
            </w:r>
          </w:p>
        </w:tc>
        <w:tc>
          <w:tcPr>
            <w:tcW w:w="1417" w:type="dxa"/>
            <w:tcBorders>
              <w:top w:val="nil"/>
              <w:bottom w:val="dotted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51CC08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121 (41.8- 419)</w:t>
            </w:r>
          </w:p>
        </w:tc>
        <w:tc>
          <w:tcPr>
            <w:tcW w:w="1536" w:type="dxa"/>
            <w:tcBorders>
              <w:top w:val="nil"/>
              <w:bottom w:val="dotted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0CFDBC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113 (21.8-277)</w:t>
            </w:r>
          </w:p>
        </w:tc>
        <w:tc>
          <w:tcPr>
            <w:tcW w:w="590" w:type="dxa"/>
            <w:tcBorders>
              <w:top w:val="nil"/>
              <w:bottom w:val="dotted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6F034B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433</w:t>
            </w:r>
          </w:p>
        </w:tc>
        <w:tc>
          <w:tcPr>
            <w:tcW w:w="564" w:type="dxa"/>
            <w:tcBorders>
              <w:top w:val="nil"/>
              <w:bottom w:val="dotted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DE209A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31" w:type="dxa"/>
            <w:gridSpan w:val="2"/>
            <w:tcBorders>
              <w:top w:val="nil"/>
              <w:bottom w:val="dotted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956AF1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66" w:type="dxa"/>
            <w:gridSpan w:val="2"/>
            <w:tcBorders>
              <w:top w:val="nil"/>
              <w:bottom w:val="dotted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3485D4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F63FE5" w:rsidRPr="00F63FE5" w14:paraId="004468CC" w14:textId="77777777" w:rsidTr="00BE13EA">
        <w:trPr>
          <w:trHeight w:val="345"/>
        </w:trPr>
        <w:tc>
          <w:tcPr>
            <w:tcW w:w="2694" w:type="dxa"/>
            <w:tcBorders>
              <w:top w:val="dotted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EB5A3D" w14:textId="77777777" w:rsidR="00F63FE5" w:rsidRPr="00F63FE5" w:rsidRDefault="00F63FE5" w:rsidP="00F63FE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Operative procedures (PD/SSPPD)</w:t>
            </w:r>
          </w:p>
        </w:tc>
        <w:tc>
          <w:tcPr>
            <w:tcW w:w="1417" w:type="dxa"/>
            <w:tcBorders>
              <w:top w:val="dotted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F1BC36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/27</w:t>
            </w:r>
          </w:p>
        </w:tc>
        <w:tc>
          <w:tcPr>
            <w:tcW w:w="1536" w:type="dxa"/>
            <w:tcBorders>
              <w:top w:val="dotted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CE4C97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4/64</w:t>
            </w:r>
          </w:p>
        </w:tc>
        <w:tc>
          <w:tcPr>
            <w:tcW w:w="590" w:type="dxa"/>
            <w:tcBorders>
              <w:top w:val="dotted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5D2921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256</w:t>
            </w:r>
          </w:p>
        </w:tc>
        <w:tc>
          <w:tcPr>
            <w:tcW w:w="564" w:type="dxa"/>
            <w:tcBorders>
              <w:top w:val="dotted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FF9C86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31" w:type="dxa"/>
            <w:gridSpan w:val="2"/>
            <w:tcBorders>
              <w:top w:val="dotted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2489BD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66" w:type="dxa"/>
            <w:gridSpan w:val="2"/>
            <w:tcBorders>
              <w:top w:val="dotted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C4CEF6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F63FE5" w:rsidRPr="00F63FE5" w14:paraId="1E47B53B" w14:textId="77777777" w:rsidTr="00BE13EA">
        <w:trPr>
          <w:trHeight w:val="360"/>
        </w:trPr>
        <w:tc>
          <w:tcPr>
            <w:tcW w:w="2694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74FAC7" w14:textId="77777777" w:rsidR="00F63FE5" w:rsidRPr="00F63FE5" w:rsidRDefault="00F63FE5" w:rsidP="00F63FE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anagement of SV and S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C585A1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A4317B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5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0AF3CF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564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38018D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31" w:type="dxa"/>
            <w:gridSpan w:val="2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A049CA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66" w:type="dxa"/>
            <w:gridSpan w:val="2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3B9820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F63FE5" w:rsidRPr="00F63FE5" w14:paraId="56E0D4B8" w14:textId="77777777" w:rsidTr="00BE13EA">
        <w:trPr>
          <w:trHeight w:val="315"/>
        </w:trPr>
        <w:tc>
          <w:tcPr>
            <w:tcW w:w="2694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00555A" w14:textId="77777777" w:rsidR="00F63FE5" w:rsidRPr="00F63FE5" w:rsidRDefault="00F63FE5" w:rsidP="00F63FE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     SVP</w:t>
            </w:r>
          </w:p>
        </w:tc>
        <w:tc>
          <w:tcPr>
            <w:tcW w:w="1417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D72B05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536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9A4A0A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1738B2" w14:textId="77777777" w:rsidR="00F63FE5" w:rsidRPr="00F63FE5" w:rsidRDefault="00F63FE5" w:rsidP="00F63FE5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E7076B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31" w:type="dxa"/>
            <w:gridSpan w:val="2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144600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66" w:type="dxa"/>
            <w:gridSpan w:val="2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CE3555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F63FE5" w:rsidRPr="00F63FE5" w14:paraId="3FECA71A" w14:textId="77777777" w:rsidTr="00F63FE5">
        <w:trPr>
          <w:trHeight w:val="300"/>
        </w:trPr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4D84B1" w14:textId="77777777" w:rsidR="00F63FE5" w:rsidRPr="00F63FE5" w:rsidRDefault="00F63FE5" w:rsidP="00F63FE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     SVR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E838B7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5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D4AA16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59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8DCD29" w14:textId="77777777" w:rsidR="00F63FE5" w:rsidRPr="00F63FE5" w:rsidRDefault="00F63FE5" w:rsidP="00F63FE5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56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045617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93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679309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.63-78.3</w:t>
            </w:r>
          </w:p>
        </w:tc>
        <w:tc>
          <w:tcPr>
            <w:tcW w:w="766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80A2A6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F63FE5" w:rsidRPr="00F63FE5" w14:paraId="245D9C29" w14:textId="77777777" w:rsidTr="00F63FE5">
        <w:trPr>
          <w:trHeight w:val="255"/>
        </w:trPr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D36064" w14:textId="77777777" w:rsidR="00F63FE5" w:rsidRPr="00F63FE5" w:rsidRDefault="00F63FE5" w:rsidP="00F63FE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     SAL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25D543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5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734BC7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59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2EBC14" w14:textId="77777777" w:rsidR="00F63FE5" w:rsidRPr="00F63FE5" w:rsidRDefault="00F63FE5" w:rsidP="00F63FE5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56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F21A3E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0.3</w:t>
            </w:r>
          </w:p>
        </w:tc>
        <w:tc>
          <w:tcPr>
            <w:tcW w:w="93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E5983D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.00-82.0</w:t>
            </w:r>
          </w:p>
        </w:tc>
        <w:tc>
          <w:tcPr>
            <w:tcW w:w="766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0E1C39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F63FE5" w:rsidRPr="00F63FE5" w14:paraId="220A5907" w14:textId="77777777" w:rsidTr="009B41F8">
        <w:trPr>
          <w:trHeight w:val="255"/>
        </w:trPr>
        <w:tc>
          <w:tcPr>
            <w:tcW w:w="2694" w:type="dxa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3CA87D" w14:textId="77777777" w:rsidR="00F63FE5" w:rsidRPr="00F63FE5" w:rsidRDefault="00F63FE5" w:rsidP="00F63FE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Operative duration (min)</w:t>
            </w:r>
          </w:p>
        </w:tc>
        <w:tc>
          <w:tcPr>
            <w:tcW w:w="1417" w:type="dxa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1883D9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532 (355-746)</w:t>
            </w:r>
          </w:p>
        </w:tc>
        <w:tc>
          <w:tcPr>
            <w:tcW w:w="1536" w:type="dxa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86FDC3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539 (345-793)</w:t>
            </w:r>
          </w:p>
        </w:tc>
        <w:tc>
          <w:tcPr>
            <w:tcW w:w="590" w:type="dxa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C20B30" w14:textId="01A96C9A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71</w:t>
            </w:r>
            <w:r w:rsidR="009C3CF8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64" w:type="dxa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34191C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31" w:type="dxa"/>
            <w:gridSpan w:val="2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B43DEE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66" w:type="dxa"/>
            <w:gridSpan w:val="2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B8CFD7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F63FE5" w:rsidRPr="00F63FE5" w14:paraId="3AF128B8" w14:textId="77777777" w:rsidTr="009B41F8">
        <w:trPr>
          <w:trHeight w:val="330"/>
        </w:trPr>
        <w:tc>
          <w:tcPr>
            <w:tcW w:w="2694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0626EE" w14:textId="77777777" w:rsidR="00F63FE5" w:rsidRPr="00F63FE5" w:rsidRDefault="00F63FE5" w:rsidP="00F63FE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Blood loss (ml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103394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630 (70 - 2,784)</w:t>
            </w:r>
          </w:p>
        </w:tc>
        <w:tc>
          <w:tcPr>
            <w:tcW w:w="1536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979AAC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641 (60-4,930)</w:t>
            </w:r>
          </w:p>
        </w:tc>
        <w:tc>
          <w:tcPr>
            <w:tcW w:w="5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158429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615</w:t>
            </w:r>
          </w:p>
        </w:tc>
        <w:tc>
          <w:tcPr>
            <w:tcW w:w="564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7C0445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31" w:type="dxa"/>
            <w:gridSpan w:val="2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BC89B6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66" w:type="dxa"/>
            <w:gridSpan w:val="2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FBB8E7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F63FE5" w:rsidRPr="00F63FE5" w14:paraId="3E7BF0C4" w14:textId="77777777" w:rsidTr="009B41F8">
        <w:trPr>
          <w:trHeight w:val="285"/>
        </w:trPr>
        <w:tc>
          <w:tcPr>
            <w:tcW w:w="2694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B3FA87" w14:textId="77777777" w:rsidR="00F63FE5" w:rsidRPr="00F63FE5" w:rsidRDefault="00F63FE5" w:rsidP="00F63FE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LGV division, yes/no (yes %)</w:t>
            </w:r>
          </w:p>
        </w:tc>
        <w:tc>
          <w:tcPr>
            <w:tcW w:w="1417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9EE529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19/8 (70.4 %)</w:t>
            </w:r>
          </w:p>
        </w:tc>
        <w:tc>
          <w:tcPr>
            <w:tcW w:w="1536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CA20C0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57/11 (83.8 %)</w:t>
            </w:r>
          </w:p>
        </w:tc>
        <w:tc>
          <w:tcPr>
            <w:tcW w:w="590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572AD5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139</w:t>
            </w:r>
          </w:p>
        </w:tc>
        <w:tc>
          <w:tcPr>
            <w:tcW w:w="564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13195A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31" w:type="dxa"/>
            <w:gridSpan w:val="2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C061B9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66" w:type="dxa"/>
            <w:gridSpan w:val="2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71A962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F63FE5" w:rsidRPr="00F63FE5" w14:paraId="40FA4F1D" w14:textId="77777777" w:rsidTr="00F63FE5">
        <w:trPr>
          <w:trHeight w:val="270"/>
        </w:trPr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D052B7" w14:textId="77777777" w:rsidR="00F63FE5" w:rsidRPr="00F63FE5" w:rsidRDefault="00F63FE5" w:rsidP="00F63FE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      LGV division/LGV-PV/LGV-SV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020335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19/6/2</w:t>
            </w:r>
          </w:p>
        </w:tc>
        <w:tc>
          <w:tcPr>
            <w:tcW w:w="15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41E218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57/4/7</w:t>
            </w:r>
          </w:p>
        </w:tc>
        <w:tc>
          <w:tcPr>
            <w:tcW w:w="59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8B8463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075</w:t>
            </w:r>
          </w:p>
        </w:tc>
        <w:tc>
          <w:tcPr>
            <w:tcW w:w="56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62C9B8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3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E16625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66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186C2A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F63FE5" w:rsidRPr="00F63FE5" w14:paraId="7F087DAA" w14:textId="77777777" w:rsidTr="00F63FE5">
        <w:trPr>
          <w:trHeight w:val="285"/>
        </w:trPr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B9ECCA" w14:textId="77777777" w:rsidR="00F63FE5" w:rsidRPr="00F63FE5" w:rsidRDefault="00F63FE5" w:rsidP="00F63FE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IMV division, yes/no (yes %)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BDF8BE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11/16 (40.7 %)</w:t>
            </w:r>
          </w:p>
        </w:tc>
        <w:tc>
          <w:tcPr>
            <w:tcW w:w="15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FC786C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40/28 (58.8 %)</w:t>
            </w:r>
          </w:p>
        </w:tc>
        <w:tc>
          <w:tcPr>
            <w:tcW w:w="59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A4BA8D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111</w:t>
            </w:r>
          </w:p>
        </w:tc>
        <w:tc>
          <w:tcPr>
            <w:tcW w:w="56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957B9A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3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B3AE9D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66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3EBDEA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F63FE5" w:rsidRPr="00F63FE5" w14:paraId="14A152CA" w14:textId="77777777" w:rsidTr="00F63FE5">
        <w:trPr>
          <w:trHeight w:val="255"/>
        </w:trPr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C9E3CA" w14:textId="77777777" w:rsidR="00F63FE5" w:rsidRPr="00F63FE5" w:rsidRDefault="00F63FE5" w:rsidP="00F63FE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      IMV division/ IMV-SV/ IMV-SMV 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3467C3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11/3/13</w:t>
            </w:r>
          </w:p>
        </w:tc>
        <w:tc>
          <w:tcPr>
            <w:tcW w:w="15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7DAA90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40/27/1</w:t>
            </w:r>
          </w:p>
        </w:tc>
        <w:tc>
          <w:tcPr>
            <w:tcW w:w="59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052091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056</w:t>
            </w:r>
          </w:p>
        </w:tc>
        <w:tc>
          <w:tcPr>
            <w:tcW w:w="56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BF34BE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3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571D3C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66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097A2F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F63FE5" w:rsidRPr="00F63FE5" w14:paraId="421BAA61" w14:textId="77777777" w:rsidTr="00F63FE5">
        <w:trPr>
          <w:trHeight w:val="315"/>
        </w:trPr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F1D093" w14:textId="77777777" w:rsidR="00F63FE5" w:rsidRPr="00F63FE5" w:rsidRDefault="00F63FE5" w:rsidP="00F63FE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C-D &gt;/= IIIa, yes/no (yes %)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DB4BED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5/22 (18.5 %)</w:t>
            </w:r>
          </w:p>
        </w:tc>
        <w:tc>
          <w:tcPr>
            <w:tcW w:w="15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FCA99A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13/55 (19.1 %)</w:t>
            </w:r>
          </w:p>
        </w:tc>
        <w:tc>
          <w:tcPr>
            <w:tcW w:w="59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033F01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946</w:t>
            </w:r>
          </w:p>
        </w:tc>
        <w:tc>
          <w:tcPr>
            <w:tcW w:w="56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94DCD5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3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E8BE8F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66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E32BFF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F63FE5" w:rsidRPr="00F63FE5" w14:paraId="2C4005E6" w14:textId="77777777" w:rsidTr="00F63FE5">
        <w:trPr>
          <w:trHeight w:val="225"/>
        </w:trPr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6435C9" w14:textId="77777777" w:rsidR="00F63FE5" w:rsidRPr="00F63FE5" w:rsidRDefault="00F63FE5" w:rsidP="00F63FE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Pancreatic fistula (Grade B or C), yes/no (yes %)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704519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1/26 (3.7 %)</w:t>
            </w:r>
          </w:p>
        </w:tc>
        <w:tc>
          <w:tcPr>
            <w:tcW w:w="15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17AB32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/68 (0.0 %)</w:t>
            </w:r>
          </w:p>
        </w:tc>
        <w:tc>
          <w:tcPr>
            <w:tcW w:w="59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0F7236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284</w:t>
            </w:r>
          </w:p>
        </w:tc>
        <w:tc>
          <w:tcPr>
            <w:tcW w:w="56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9D3B4F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3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F940A8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66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3249A5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F63FE5" w:rsidRPr="00F63FE5" w14:paraId="3158E527" w14:textId="77777777" w:rsidTr="00F63FE5">
        <w:trPr>
          <w:trHeight w:val="285"/>
        </w:trPr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2F22EB" w14:textId="77777777" w:rsidR="00F63FE5" w:rsidRPr="00F63FE5" w:rsidRDefault="00F63FE5" w:rsidP="00F63FE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pPV positive, yes/no (yes%)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5B6D75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1/26 (3.7 %)</w:t>
            </w:r>
          </w:p>
        </w:tc>
        <w:tc>
          <w:tcPr>
            <w:tcW w:w="15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830469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9/59 (13.2 %)</w:t>
            </w:r>
          </w:p>
        </w:tc>
        <w:tc>
          <w:tcPr>
            <w:tcW w:w="59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4D00FE" w14:textId="5BB80ECF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  <w:r w:rsidR="009C3CF8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6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2BE9BD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3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B2CCDB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66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69B531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F63FE5" w:rsidRPr="00F63FE5" w14:paraId="196829F5" w14:textId="77777777" w:rsidTr="00F63FE5">
        <w:trPr>
          <w:trHeight w:val="225"/>
        </w:trPr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5BE687" w14:textId="77777777" w:rsidR="00F63FE5" w:rsidRPr="00F63FE5" w:rsidRDefault="00F63FE5" w:rsidP="00F63FE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R0 resection, yes/no (yes %)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A7AF51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23/4 (85.2 %)</w:t>
            </w:r>
          </w:p>
        </w:tc>
        <w:tc>
          <w:tcPr>
            <w:tcW w:w="15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FDB44F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65/3 (95.6 %)</w:t>
            </w:r>
          </w:p>
        </w:tc>
        <w:tc>
          <w:tcPr>
            <w:tcW w:w="59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FAF42C" w14:textId="77777777" w:rsidR="00F63FE5" w:rsidRPr="00F63FE5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F63FE5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098</w:t>
            </w:r>
          </w:p>
        </w:tc>
        <w:tc>
          <w:tcPr>
            <w:tcW w:w="56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75FBAD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3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44DE75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66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171AB4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F63FE5" w:rsidRPr="00F63FE5" w14:paraId="78C0A852" w14:textId="77777777" w:rsidTr="00F63FE5">
        <w:trPr>
          <w:trHeight w:val="210"/>
        </w:trPr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1E692E" w14:textId="07D03E89" w:rsidR="00F63FE5" w:rsidRPr="00B9289B" w:rsidRDefault="00F63FE5" w:rsidP="00F63FE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9289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5"/>
                <w:szCs w:val="15"/>
              </w:rPr>
              <w:t>Postoperative hospital stays</w:t>
            </w:r>
            <w:r w:rsidR="003E2B31" w:rsidRPr="00B9289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5"/>
                <w:szCs w:val="15"/>
              </w:rPr>
              <w:t>, days</w:t>
            </w:r>
            <w:r w:rsidR="003E2B31" w:rsidRPr="00B9289B">
              <w:rPr>
                <w:rFonts w:ascii="Times New Roman" w:eastAsia="ＭＳ Ｐゴシック" w:hAnsi="Times New Roman" w:cs="Times New Roman"/>
                <w:color w:val="FB0207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B5E6FF" w14:textId="77777777" w:rsidR="00F63FE5" w:rsidRPr="00B9289B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9289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26 (15-69)</w:t>
            </w:r>
          </w:p>
        </w:tc>
        <w:tc>
          <w:tcPr>
            <w:tcW w:w="15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6BA3F1" w14:textId="77777777" w:rsidR="00F63FE5" w:rsidRPr="00B9289B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9289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33 (14-95)</w:t>
            </w:r>
          </w:p>
        </w:tc>
        <w:tc>
          <w:tcPr>
            <w:tcW w:w="59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7D568D" w14:textId="3F1D0440" w:rsidR="00F63FE5" w:rsidRPr="00B9289B" w:rsidRDefault="00F63FE5" w:rsidP="00F63FE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kern w:val="0"/>
                <w:sz w:val="15"/>
                <w:szCs w:val="15"/>
              </w:rPr>
            </w:pPr>
            <w:r w:rsidRPr="00B9289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0.03</w:t>
            </w:r>
            <w:r w:rsidR="009C3CF8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6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6E3EC2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3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6A62A8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766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579A20" w14:textId="77777777" w:rsidR="00F63FE5" w:rsidRPr="00F63FE5" w:rsidRDefault="00F63FE5" w:rsidP="00F63FE5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</w:tbl>
    <w:p w14:paraId="342611D2" w14:textId="06E812DC" w:rsidR="00F63FE5" w:rsidRPr="00F63FE5" w:rsidRDefault="00F63FE5">
      <w:pPr>
        <w:rPr>
          <w:sz w:val="15"/>
          <w:szCs w:val="15"/>
        </w:rPr>
      </w:pPr>
      <w:r w:rsidRPr="00F63FE5">
        <w:rPr>
          <w:rFonts w:ascii="Times New Roman" w:hAnsi="Times New Roman" w:cs="Times New Roman"/>
          <w:color w:val="000000"/>
          <w:kern w:val="0"/>
          <w:sz w:val="15"/>
          <w:szCs w:val="15"/>
        </w:rPr>
        <w:t xml:space="preserve">SVP: splenic vein preservation, </w:t>
      </w:r>
      <w:proofErr w:type="spellStart"/>
      <w:r w:rsidRPr="00F63FE5">
        <w:rPr>
          <w:rFonts w:ascii="Times New Roman" w:hAnsi="Times New Roman" w:cs="Times New Roman"/>
          <w:color w:val="000000"/>
          <w:kern w:val="0"/>
          <w:sz w:val="15"/>
          <w:szCs w:val="15"/>
        </w:rPr>
        <w:t>SVR:splenic</w:t>
      </w:r>
      <w:proofErr w:type="spellEnd"/>
      <w:r w:rsidRPr="00F63FE5">
        <w:rPr>
          <w:rFonts w:ascii="Times New Roman" w:hAnsi="Times New Roman" w:cs="Times New Roman"/>
          <w:color w:val="000000"/>
          <w:kern w:val="0"/>
          <w:sz w:val="15"/>
          <w:szCs w:val="15"/>
        </w:rPr>
        <w:t xml:space="preserve"> vein resection, SAL: splenic artery ligation, BMI: body mass index, UICC, R: resectable, BR: borderline resectable, UR: unresectable, NAC: neoadjuvant chemotherapy, NCRT: neoadjuvant chemoradiotherapy, PD: pancreaticoduodenectomy, SSPPD: subtotal stomach preserving PD, LGV: left gastric vein, IMV: inferior mesenteric vein, SV: splenic vein, C-D: Clavien-Dindo, pPV: pathological portal vein, R0 resection: curative resection</w:t>
      </w:r>
    </w:p>
    <w:sectPr w:rsidR="00F63FE5" w:rsidRPr="00F63FE5" w:rsidSect="00915802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FE5"/>
    <w:rsid w:val="000C4652"/>
    <w:rsid w:val="003E2B31"/>
    <w:rsid w:val="00593329"/>
    <w:rsid w:val="00915802"/>
    <w:rsid w:val="00942138"/>
    <w:rsid w:val="009B41F8"/>
    <w:rsid w:val="009C3CF8"/>
    <w:rsid w:val="00B9289B"/>
    <w:rsid w:val="00BE13EA"/>
    <w:rsid w:val="00C21ABD"/>
    <w:rsid w:val="00F63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4FD36F"/>
  <w15:chartTrackingRefBased/>
  <w15:docId w15:val="{E0432844-9047-CB48-8490-B89656E57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F63FE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apple-converted-space">
    <w:name w:val="apple-converted-space"/>
    <w:basedOn w:val="a0"/>
    <w:rsid w:val="00F63F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905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67</Words>
  <Characters>2097</Characters>
  <Application>Microsoft Office Word</Application>
  <DocSecurity>0</DocSecurity>
  <Lines>17</Lines>
  <Paragraphs>4</Paragraphs>
  <ScaleCrop>false</ScaleCrop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yuki</dc:creator>
  <cp:keywords/>
  <dc:description/>
  <cp:lastModifiedBy>kazuyuki</cp:lastModifiedBy>
  <cp:revision>7</cp:revision>
  <dcterms:created xsi:type="dcterms:W3CDTF">2021-11-29T00:15:00Z</dcterms:created>
  <dcterms:modified xsi:type="dcterms:W3CDTF">2021-11-30T09:38:00Z</dcterms:modified>
</cp:coreProperties>
</file>